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38B26" w14:textId="4879CE09" w:rsidR="002479A1" w:rsidRPr="00EF34B5" w:rsidRDefault="36FDDD05" w:rsidP="6B4D4903">
      <w:pPr>
        <w:rPr>
          <w:b/>
          <w:bCs/>
          <w:smallCaps/>
          <w:lang w:val="en-US"/>
        </w:rPr>
      </w:pPr>
      <w:r w:rsidRPr="6B4D4903">
        <w:rPr>
          <w:b/>
          <w:bCs/>
        </w:rPr>
        <w:t>Table S1. List of Top Tn-</w:t>
      </w:r>
      <w:proofErr w:type="spellStart"/>
      <w:r w:rsidRPr="6B4D4903">
        <w:rPr>
          <w:b/>
          <w:bCs/>
        </w:rPr>
        <w:t>seq</w:t>
      </w:r>
      <w:proofErr w:type="spellEnd"/>
      <w:r w:rsidRPr="6B4D4903">
        <w:rPr>
          <w:b/>
          <w:bCs/>
        </w:rPr>
        <w:t xml:space="preserve"> hits </w:t>
      </w:r>
      <w:r w:rsidR="00C70B92">
        <w:rPr>
          <w:b/>
          <w:bCs/>
        </w:rPr>
        <w:t>validated by Heat-Kill assay</w:t>
      </w:r>
    </w:p>
    <w:p w14:paraId="2610D6B7" w14:textId="733990E9" w:rsidR="002479A1" w:rsidRPr="00EF34B5" w:rsidRDefault="002479A1" w:rsidP="6B4D4903">
      <w:pPr>
        <w:pStyle w:val="Footer"/>
        <w:jc w:val="both"/>
        <w:rPr>
          <w:rFonts w:eastAsia="Calibri"/>
        </w:rPr>
      </w:pPr>
    </w:p>
    <w:tbl>
      <w:tblPr>
        <w:tblStyle w:val="GridTable4-Accent3"/>
        <w:tblpPr w:leftFromText="180" w:rightFromText="180" w:horzAnchor="margin" w:tblpXSpec="center" w:tblpY="632"/>
        <w:tblW w:w="10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276"/>
        <w:gridCol w:w="3118"/>
        <w:gridCol w:w="2977"/>
        <w:gridCol w:w="1241"/>
      </w:tblGrid>
      <w:tr w:rsidR="008A3414" w:rsidRPr="008A3414" w14:paraId="6D37DCF7" w14:textId="6FF1700D" w:rsidTr="008D1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auto"/>
            </w:tcBorders>
            <w:vAlign w:val="center"/>
          </w:tcPr>
          <w:p w14:paraId="1563E7FF" w14:textId="6E33DAE9" w:rsidR="008A3414" w:rsidRPr="008A3414" w:rsidRDefault="00331F79" w:rsidP="00C70B9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8A3414" w:rsidRPr="008A3414">
              <w:rPr>
                <w:sz w:val="18"/>
                <w:szCs w:val="18"/>
              </w:rPr>
              <w:t>e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C7D856" w14:textId="77777777" w:rsidR="008A3414" w:rsidRPr="008A3414" w:rsidRDefault="008A3414" w:rsidP="00C70B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3414">
              <w:rPr>
                <w:i/>
                <w:sz w:val="18"/>
                <w:szCs w:val="18"/>
              </w:rPr>
              <w:t>p</w:t>
            </w:r>
            <w:r w:rsidRPr="008A3414">
              <w:rPr>
                <w:sz w:val="18"/>
                <w:szCs w:val="18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68812F1" w14:textId="2D024D4A" w:rsidR="008A3414" w:rsidRPr="008A3414" w:rsidRDefault="008A3414" w:rsidP="00C70B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A3414">
              <w:rPr>
                <w:sz w:val="18"/>
                <w:szCs w:val="18"/>
              </w:rPr>
              <w:t>Tn. fold</w:t>
            </w:r>
            <w:r w:rsidRPr="008A341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A3414">
              <w:rPr>
                <w:sz w:val="18"/>
                <w:szCs w:val="18"/>
              </w:rPr>
              <w:t xml:space="preserve">change </w:t>
            </w:r>
            <w:r w:rsidRPr="008A3414">
              <w:rPr>
                <w:b w:val="0"/>
                <w:sz w:val="18"/>
                <w:szCs w:val="18"/>
              </w:rPr>
              <w:t>∆</w:t>
            </w:r>
            <w:proofErr w:type="spellStart"/>
            <w:r w:rsidRPr="008A3414">
              <w:rPr>
                <w:i/>
                <w:sz w:val="18"/>
                <w:szCs w:val="18"/>
              </w:rPr>
              <w:t>spoIIIL</w:t>
            </w:r>
            <w:proofErr w:type="spellEnd"/>
            <w:r w:rsidRPr="008A3414">
              <w:rPr>
                <w:i/>
                <w:sz w:val="18"/>
                <w:szCs w:val="18"/>
              </w:rPr>
              <w:t xml:space="preserve"> </w:t>
            </w:r>
            <w:r w:rsidRPr="008A3414">
              <w:rPr>
                <w:sz w:val="18"/>
                <w:szCs w:val="18"/>
              </w:rPr>
              <w:t>/</w:t>
            </w:r>
            <w:proofErr w:type="spellStart"/>
            <w:r w:rsidRPr="008A3414">
              <w:rPr>
                <w:sz w:val="18"/>
                <w:szCs w:val="18"/>
              </w:rPr>
              <w:t>WT</w:t>
            </w:r>
            <w:r w:rsidRPr="008A3414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55C233E" w14:textId="6C215A29" w:rsidR="008A3414" w:rsidRPr="008A3414" w:rsidRDefault="00331F79" w:rsidP="00C70B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8A3414" w:rsidRPr="008A3414">
              <w:rPr>
                <w:sz w:val="18"/>
                <w:szCs w:val="18"/>
              </w:rPr>
              <w:t>ossible</w:t>
            </w:r>
            <w:r w:rsidR="008A3414" w:rsidRPr="008A3414">
              <w:rPr>
                <w:b w:val="0"/>
                <w:bCs w:val="0"/>
                <w:sz w:val="18"/>
                <w:szCs w:val="18"/>
              </w:rPr>
              <w:t xml:space="preserve"> f</w:t>
            </w:r>
            <w:r w:rsidR="008A3414" w:rsidRPr="008A3414">
              <w:rPr>
                <w:sz w:val="18"/>
                <w:szCs w:val="18"/>
              </w:rPr>
              <w:t>unc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79ABDDA" w14:textId="06BD8D3F" w:rsidR="00331F79" w:rsidRDefault="008A3414" w:rsidP="00331F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A3414">
              <w:rPr>
                <w:sz w:val="18"/>
                <w:szCs w:val="18"/>
              </w:rPr>
              <w:t xml:space="preserve">% </w:t>
            </w:r>
            <w:r w:rsidR="00331F79">
              <w:rPr>
                <w:sz w:val="18"/>
                <w:szCs w:val="18"/>
              </w:rPr>
              <w:t>s</w:t>
            </w:r>
            <w:r w:rsidRPr="008A3414">
              <w:rPr>
                <w:sz w:val="18"/>
                <w:szCs w:val="18"/>
              </w:rPr>
              <w:t>pores</w:t>
            </w:r>
            <w:r w:rsidR="00331F79">
              <w:rPr>
                <w:sz w:val="18"/>
                <w:szCs w:val="18"/>
              </w:rPr>
              <w:t xml:space="preserve"> </w:t>
            </w:r>
            <w:r w:rsidR="00331F79" w:rsidRPr="00331F79">
              <w:rPr>
                <w:sz w:val="18"/>
                <w:szCs w:val="18"/>
              </w:rPr>
              <w:t>(</w:t>
            </w:r>
            <w:r w:rsidR="00331F79" w:rsidRPr="00331F79">
              <w:rPr>
                <w:rFonts w:eastAsia="Arial"/>
                <w:sz w:val="18"/>
                <w:szCs w:val="18"/>
                <w:lang w:val="en-AU"/>
              </w:rPr>
              <w:t>±STD</w:t>
            </w:r>
            <w:r w:rsidR="00331F79">
              <w:rPr>
                <w:rFonts w:eastAsia="Arial"/>
                <w:sz w:val="18"/>
                <w:szCs w:val="18"/>
                <w:lang w:val="en-AU"/>
              </w:rPr>
              <w:t>EV</w:t>
            </w:r>
            <w:r w:rsidR="00331F79" w:rsidRPr="00331F79">
              <w:rPr>
                <w:rFonts w:eastAsia="Arial"/>
                <w:sz w:val="18"/>
                <w:szCs w:val="18"/>
                <w:lang w:val="en-AU"/>
              </w:rPr>
              <w:t>)</w:t>
            </w:r>
            <w:r w:rsidR="00331F79" w:rsidRPr="00331F79">
              <w:rPr>
                <w:sz w:val="18"/>
                <w:szCs w:val="18"/>
              </w:rPr>
              <w:t xml:space="preserve"> </w:t>
            </w:r>
            <w:r w:rsidRPr="00331F79">
              <w:rPr>
                <w:sz w:val="18"/>
                <w:szCs w:val="18"/>
              </w:rPr>
              <w:t xml:space="preserve"> </w:t>
            </w:r>
          </w:p>
          <w:p w14:paraId="632E2265" w14:textId="4B337668" w:rsidR="008A3414" w:rsidRPr="008A3414" w:rsidRDefault="00331F79" w:rsidP="008A34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 </w:t>
            </w:r>
            <w:r w:rsidR="008A3414" w:rsidRPr="008A3414">
              <w:rPr>
                <w:sz w:val="18"/>
                <w:szCs w:val="18"/>
              </w:rPr>
              <w:t xml:space="preserve">/ </w:t>
            </w:r>
            <w:r w:rsidR="008A3414" w:rsidRPr="008A3414">
              <w:rPr>
                <w:b w:val="0"/>
                <w:sz w:val="18"/>
                <w:szCs w:val="18"/>
              </w:rPr>
              <w:t>∆</w:t>
            </w:r>
            <w:proofErr w:type="spellStart"/>
            <w:r w:rsidR="008A3414" w:rsidRPr="008A3414">
              <w:rPr>
                <w:i/>
                <w:iCs/>
                <w:sz w:val="18"/>
                <w:szCs w:val="18"/>
              </w:rPr>
              <w:t>spoIIIL</w:t>
            </w:r>
            <w:r w:rsidR="008A3414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1C64A2DA" w14:textId="0958082C" w:rsidR="008A3414" w:rsidRPr="008A3414" w:rsidRDefault="00331F79" w:rsidP="00331F7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ore fold-difference / </w:t>
            </w:r>
            <w:r w:rsidRPr="008A3414">
              <w:rPr>
                <w:sz w:val="18"/>
                <w:szCs w:val="18"/>
              </w:rPr>
              <w:t xml:space="preserve"> </w:t>
            </w:r>
            <w:r w:rsidRPr="008A3414">
              <w:rPr>
                <w:b w:val="0"/>
                <w:sz w:val="18"/>
                <w:szCs w:val="18"/>
              </w:rPr>
              <w:t>∆</w:t>
            </w:r>
            <w:proofErr w:type="spellStart"/>
            <w:r w:rsidRPr="008A3414">
              <w:rPr>
                <w:i/>
                <w:iCs/>
                <w:sz w:val="18"/>
                <w:szCs w:val="18"/>
              </w:rPr>
              <w:t>spoIIIL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A3414" w:rsidRPr="00224638" w14:paraId="7A2DB579" w14:textId="5BC8500C" w:rsidTr="008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30264CAA" w14:textId="7AEC408F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poIIIL</w:t>
            </w:r>
            <w:proofErr w:type="spellEnd"/>
          </w:p>
        </w:tc>
        <w:tc>
          <w:tcPr>
            <w:tcW w:w="992" w:type="dxa"/>
            <w:vAlign w:val="bottom"/>
          </w:tcPr>
          <w:p w14:paraId="4857D393" w14:textId="54759FD7" w:rsidR="008A3414" w:rsidRPr="00224638" w:rsidRDefault="008A3414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bottom"/>
          </w:tcPr>
          <w:p w14:paraId="6C5C829F" w14:textId="3F81D88B" w:rsidR="008A3414" w:rsidRPr="00224638" w:rsidRDefault="008A3414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18" w:type="dxa"/>
          </w:tcPr>
          <w:p w14:paraId="340BEDE5" w14:textId="37875890" w:rsidR="008A3414" w:rsidRPr="00224638" w:rsidRDefault="00D6017C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spore shape &amp; efficient </w:t>
            </w:r>
            <w:r w:rsidR="00331F79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assembly of the spore cortex</w:t>
            </w:r>
          </w:p>
        </w:tc>
        <w:tc>
          <w:tcPr>
            <w:tcW w:w="2977" w:type="dxa"/>
          </w:tcPr>
          <w:p w14:paraId="48B245D4" w14:textId="3925A72A" w:rsidR="008A3414" w:rsidRPr="008A3414" w:rsidRDefault="00331F7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31.9 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±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4.5</w:t>
            </w:r>
          </w:p>
        </w:tc>
        <w:tc>
          <w:tcPr>
            <w:tcW w:w="1241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2EB3C7CF" w14:textId="08259916" w:rsidR="008A3414" w:rsidRDefault="008D15B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-</w:t>
            </w:r>
          </w:p>
        </w:tc>
      </w:tr>
      <w:tr w:rsidR="008A3414" w:rsidRPr="00224638" w14:paraId="53A57286" w14:textId="420515CF" w:rsidTr="008D1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1324F448" w14:textId="327AC6BE" w:rsidR="008A3414" w:rsidRPr="00224638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pbpF</w:t>
            </w:r>
            <w:proofErr w:type="spellEnd"/>
          </w:p>
        </w:tc>
        <w:tc>
          <w:tcPr>
            <w:tcW w:w="992" w:type="dxa"/>
            <w:vAlign w:val="bottom"/>
          </w:tcPr>
          <w:p w14:paraId="0BBC2E13" w14:textId="7B7B6D62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01</w:t>
            </w:r>
          </w:p>
        </w:tc>
        <w:tc>
          <w:tcPr>
            <w:tcW w:w="1276" w:type="dxa"/>
            <w:vAlign w:val="bottom"/>
          </w:tcPr>
          <w:p w14:paraId="4D40400E" w14:textId="1D7819F2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3118" w:type="dxa"/>
          </w:tcPr>
          <w:p w14:paraId="34E638EC" w14:textId="099AAF9C" w:rsidR="008A3414" w:rsidRPr="00224638" w:rsidRDefault="00FC2122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bifunctional glucosyltransferase/ transpeptidase, synthesis of spore peptidoglycan</w:t>
            </w:r>
          </w:p>
        </w:tc>
        <w:tc>
          <w:tcPr>
            <w:tcW w:w="2977" w:type="dxa"/>
          </w:tcPr>
          <w:p w14:paraId="68DE0760" w14:textId="12EB37F8" w:rsidR="008A3414" w:rsidRPr="008A3414" w:rsidRDefault="008A3414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4.5 ± 1.9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58227639" w14:textId="0508DA0F" w:rsidR="008A3414" w:rsidRPr="008A3414" w:rsidRDefault="008D15B9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7.1</w:t>
            </w:r>
          </w:p>
        </w:tc>
      </w:tr>
      <w:tr w:rsidR="008A3414" w:rsidRPr="00224638" w14:paraId="4438A275" w14:textId="3D1E423F" w:rsidTr="008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0D276A94" w14:textId="69C58D18" w:rsidR="008A3414" w:rsidRPr="00224638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psD</w:t>
            </w:r>
            <w:proofErr w:type="spellEnd"/>
          </w:p>
        </w:tc>
        <w:tc>
          <w:tcPr>
            <w:tcW w:w="992" w:type="dxa"/>
            <w:vAlign w:val="bottom"/>
          </w:tcPr>
          <w:p w14:paraId="3C3078D2" w14:textId="44C819ED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276" w:type="dxa"/>
            <w:vAlign w:val="bottom"/>
          </w:tcPr>
          <w:p w14:paraId="2A97EDF3" w14:textId="145A61BF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3118" w:type="dxa"/>
          </w:tcPr>
          <w:p w14:paraId="21905F11" w14:textId="3DAACAA5" w:rsidR="008A3414" w:rsidRPr="00224638" w:rsidRDefault="00FC2122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legionaminic</w:t>
            </w:r>
            <w:proofErr w:type="spellEnd"/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 xml:space="preserve"> acid synthesis</w:t>
            </w:r>
          </w:p>
        </w:tc>
        <w:tc>
          <w:tcPr>
            <w:tcW w:w="2977" w:type="dxa"/>
          </w:tcPr>
          <w:p w14:paraId="7ED18B55" w14:textId="445410F9" w:rsidR="008A3414" w:rsidRPr="008A3414" w:rsidRDefault="008A3414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5.5 ± 3.7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4CE0470C" w14:textId="77936786" w:rsidR="008A3414" w:rsidRPr="008A3414" w:rsidRDefault="008D15B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12.6</w:t>
            </w:r>
          </w:p>
        </w:tc>
      </w:tr>
      <w:tr w:rsidR="008A3414" w:rsidRPr="00224638" w14:paraId="587B4189" w14:textId="4FCB9985" w:rsidTr="008D1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3FAFF7B3" w14:textId="639F4A5B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ctpB</w:t>
            </w:r>
            <w:proofErr w:type="spellEnd"/>
          </w:p>
        </w:tc>
        <w:tc>
          <w:tcPr>
            <w:tcW w:w="992" w:type="dxa"/>
            <w:vAlign w:val="bottom"/>
          </w:tcPr>
          <w:p w14:paraId="5CBE6D43" w14:textId="36CE100D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&lt;</w:t>
            </w:r>
            <w:r>
              <w:rPr>
                <w:color w:val="000000" w:themeColor="text1"/>
                <w:sz w:val="18"/>
                <w:szCs w:val="18"/>
              </w:rPr>
              <w:t>0.00001</w:t>
            </w:r>
          </w:p>
        </w:tc>
        <w:tc>
          <w:tcPr>
            <w:tcW w:w="1276" w:type="dxa"/>
            <w:vAlign w:val="bottom"/>
          </w:tcPr>
          <w:p w14:paraId="10727803" w14:textId="69A10B26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3118" w:type="dxa"/>
          </w:tcPr>
          <w:p w14:paraId="1272C84F" w14:textId="7AA20A19" w:rsidR="008A3414" w:rsidRPr="00224638" w:rsidRDefault="00FC2122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carboxy-terminal processing serine protease, cleaves</w:t>
            </w:r>
            <w:r>
              <w:rPr>
                <w:rFonts w:eastAsia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Arial"/>
                <w:color w:val="000000" w:themeColor="text1"/>
                <w:sz w:val="18"/>
                <w:szCs w:val="18"/>
              </w:rPr>
              <w:t>SpoIVFA</w:t>
            </w:r>
            <w:proofErr w:type="spellEnd"/>
            <w:r w:rsidRPr="00224638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</w:t>
            </w:r>
          </w:p>
        </w:tc>
        <w:tc>
          <w:tcPr>
            <w:tcW w:w="2977" w:type="dxa"/>
          </w:tcPr>
          <w:p w14:paraId="15219498" w14:textId="52A01890" w:rsidR="008A3414" w:rsidRPr="008A3414" w:rsidRDefault="008A3414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6.3 ± 1.7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50CD54FD" w14:textId="1A552652" w:rsidR="008A3414" w:rsidRPr="008A3414" w:rsidRDefault="008D15B9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12.1</w:t>
            </w:r>
          </w:p>
        </w:tc>
      </w:tr>
      <w:tr w:rsidR="008A3414" w:rsidRPr="00224638" w14:paraId="0DC24A1C" w14:textId="7042474C" w:rsidTr="008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41BC087C" w14:textId="3C16C995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sdC</w:t>
            </w:r>
            <w:proofErr w:type="spellEnd"/>
          </w:p>
        </w:tc>
        <w:tc>
          <w:tcPr>
            <w:tcW w:w="992" w:type="dxa"/>
            <w:vAlign w:val="bottom"/>
          </w:tcPr>
          <w:p w14:paraId="659E5E4D" w14:textId="5FDCD9E3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9</w:t>
            </w:r>
          </w:p>
        </w:tc>
        <w:tc>
          <w:tcPr>
            <w:tcW w:w="1276" w:type="dxa"/>
            <w:vAlign w:val="bottom"/>
          </w:tcPr>
          <w:p w14:paraId="0794A756" w14:textId="71D7221D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3118" w:type="dxa"/>
          </w:tcPr>
          <w:p w14:paraId="6CE44F47" w14:textId="588793A0" w:rsidR="008A3414" w:rsidRPr="00224638" w:rsidRDefault="00FC2122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assembly of the spore cortex</w:t>
            </w:r>
          </w:p>
        </w:tc>
        <w:tc>
          <w:tcPr>
            <w:tcW w:w="2977" w:type="dxa"/>
          </w:tcPr>
          <w:p w14:paraId="0BD8C109" w14:textId="67D9ADF0" w:rsidR="008A3414" w:rsidRPr="008A3414" w:rsidRDefault="008A3414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0.0</w:t>
            </w:r>
            <w:r w:rsidR="00D53BAE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1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± 0.0</w:t>
            </w:r>
            <w:r w:rsidR="00D53BAE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5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39B62333" w14:textId="381D7C46" w:rsidR="008A3414" w:rsidRPr="008A3414" w:rsidRDefault="008D15B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3.</w:t>
            </w:r>
            <w:r w:rsidR="00D53BAE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2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x10</w:t>
            </w:r>
            <w:r w:rsidR="00D53BAE">
              <w:rPr>
                <w:rFonts w:eastAsia="Arial"/>
                <w:color w:val="000000" w:themeColor="text1"/>
                <w:sz w:val="18"/>
                <w:szCs w:val="18"/>
                <w:vertAlign w:val="superscript"/>
                <w:lang w:val="en-AU"/>
              </w:rPr>
              <w:t>4</w:t>
            </w:r>
          </w:p>
        </w:tc>
      </w:tr>
      <w:tr w:rsidR="008A3414" w:rsidRPr="00224638" w14:paraId="623F08DD" w14:textId="1B712748" w:rsidTr="008D1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1419CFA0" w14:textId="587D4F40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murAB</w:t>
            </w:r>
            <w:proofErr w:type="spellEnd"/>
          </w:p>
        </w:tc>
        <w:tc>
          <w:tcPr>
            <w:tcW w:w="992" w:type="dxa"/>
            <w:vAlign w:val="bottom"/>
          </w:tcPr>
          <w:p w14:paraId="3D3EF0F0" w14:textId="66496154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01</w:t>
            </w:r>
          </w:p>
        </w:tc>
        <w:tc>
          <w:tcPr>
            <w:tcW w:w="1276" w:type="dxa"/>
            <w:vAlign w:val="bottom"/>
          </w:tcPr>
          <w:p w14:paraId="32ADE96D" w14:textId="5AFE2EA6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3118" w:type="dxa"/>
          </w:tcPr>
          <w:p w14:paraId="54E0C3F4" w14:textId="292956BA" w:rsidR="008A3414" w:rsidRPr="00224638" w:rsidRDefault="00FC2122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peptidoglycan precursor biosynthesis</w:t>
            </w:r>
          </w:p>
        </w:tc>
        <w:tc>
          <w:tcPr>
            <w:tcW w:w="2977" w:type="dxa"/>
          </w:tcPr>
          <w:p w14:paraId="4DCA3ACF" w14:textId="2BCF4DB1" w:rsidR="008A3414" w:rsidRPr="008A3414" w:rsidRDefault="008A3414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0.</w:t>
            </w:r>
            <w:r w:rsidR="00D53BAE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38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± 0.000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2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5EFCC122" w14:textId="0A57F768" w:rsidR="008A3414" w:rsidRPr="008A3414" w:rsidRDefault="00D53BAE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83.9</w:t>
            </w:r>
          </w:p>
        </w:tc>
      </w:tr>
      <w:tr w:rsidR="008A3414" w:rsidRPr="00224638" w14:paraId="169DB1B9" w14:textId="218A163C" w:rsidTr="008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3FFB7658" w14:textId="329D59C5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afA</w:t>
            </w:r>
            <w:proofErr w:type="spellEnd"/>
          </w:p>
        </w:tc>
        <w:tc>
          <w:tcPr>
            <w:tcW w:w="992" w:type="dxa"/>
            <w:vAlign w:val="bottom"/>
          </w:tcPr>
          <w:p w14:paraId="2CF7E483" w14:textId="0626186A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276" w:type="dxa"/>
            <w:vAlign w:val="bottom"/>
          </w:tcPr>
          <w:p w14:paraId="3D064790" w14:textId="158E4998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118" w:type="dxa"/>
          </w:tcPr>
          <w:p w14:paraId="34F42E37" w14:textId="3ACAF5BA" w:rsidR="008A3414" w:rsidRPr="00224638" w:rsidRDefault="00FC2122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spore coat formation</w:t>
            </w:r>
          </w:p>
        </w:tc>
        <w:tc>
          <w:tcPr>
            <w:tcW w:w="2977" w:type="dxa"/>
          </w:tcPr>
          <w:p w14:paraId="55C70C6E" w14:textId="101A0D81" w:rsidR="008A3414" w:rsidRPr="008A3414" w:rsidRDefault="008A3414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4.7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± 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0.2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4983D051" w14:textId="1891CC24" w:rsidR="008A3414" w:rsidRDefault="008D15B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9.3</w:t>
            </w:r>
          </w:p>
        </w:tc>
      </w:tr>
      <w:tr w:rsidR="008A3414" w:rsidRPr="00224638" w14:paraId="682E1C2B" w14:textId="60DB8911" w:rsidTr="008D1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</w:tcBorders>
            <w:vAlign w:val="bottom"/>
          </w:tcPr>
          <w:p w14:paraId="5BEDFDEF" w14:textId="3F891FBF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cotE</w:t>
            </w:r>
            <w:proofErr w:type="spellEnd"/>
          </w:p>
        </w:tc>
        <w:tc>
          <w:tcPr>
            <w:tcW w:w="992" w:type="dxa"/>
            <w:vAlign w:val="bottom"/>
          </w:tcPr>
          <w:p w14:paraId="5433AAAA" w14:textId="00C1DD51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276" w:type="dxa"/>
            <w:vAlign w:val="bottom"/>
          </w:tcPr>
          <w:p w14:paraId="5D272ABA" w14:textId="2B371CA8" w:rsidR="008A3414" w:rsidRPr="00224638" w:rsidRDefault="003C23FF" w:rsidP="008A34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3118" w:type="dxa"/>
          </w:tcPr>
          <w:p w14:paraId="429EFBC9" w14:textId="4BC82F5C" w:rsidR="008A3414" w:rsidRPr="00224638" w:rsidRDefault="00FC2122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assembly of the outer spore coat</w:t>
            </w:r>
          </w:p>
        </w:tc>
        <w:tc>
          <w:tcPr>
            <w:tcW w:w="2977" w:type="dxa"/>
          </w:tcPr>
          <w:p w14:paraId="13E01141" w14:textId="347934D1" w:rsidR="008A3414" w:rsidRPr="00224638" w:rsidRDefault="008A3414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1.9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± 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0.7</w:t>
            </w:r>
          </w:p>
        </w:tc>
        <w:tc>
          <w:tcPr>
            <w:tcW w:w="1241" w:type="dxa"/>
            <w:tcBorders>
              <w:right w:val="single" w:sz="4" w:space="0" w:color="auto"/>
            </w:tcBorders>
          </w:tcPr>
          <w:p w14:paraId="6126429E" w14:textId="1BA51953" w:rsidR="008A3414" w:rsidRDefault="008D15B9" w:rsidP="008A34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36.1</w:t>
            </w:r>
          </w:p>
        </w:tc>
      </w:tr>
      <w:tr w:rsidR="008A3414" w:rsidRPr="00224638" w14:paraId="4F9C1223" w14:textId="13D68164" w:rsidTr="008D1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D5D0EF" w14:textId="74C8BE1E" w:rsidR="008A3414" w:rsidRDefault="008A3414" w:rsidP="008A3414">
            <w:pPr>
              <w:spacing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i/>
                <w:color w:val="000000" w:themeColor="text1"/>
                <w:sz w:val="18"/>
                <w:szCs w:val="18"/>
              </w:rPr>
              <w:t>spoVI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2BD3B1C" w14:textId="6ED02C35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0919CA7" w14:textId="0461B7D1" w:rsidR="008A3414" w:rsidRPr="00224638" w:rsidRDefault="003C23FF" w:rsidP="008A341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D3399B2" w14:textId="5DD67500" w:rsidR="008A3414" w:rsidRPr="00224638" w:rsidRDefault="00FC2122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 w:rsidRPr="00FC2122">
              <w:rPr>
                <w:rFonts w:eastAsia="Arial"/>
                <w:color w:val="000000" w:themeColor="text1"/>
                <w:sz w:val="18"/>
                <w:szCs w:val="18"/>
              </w:rPr>
              <w:t>spore coat morphogenetic protei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06BA805" w14:textId="4A9E16D5" w:rsidR="008A3414" w:rsidRPr="00224638" w:rsidRDefault="008A3414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2.8</w:t>
            </w:r>
            <w:r w:rsidRPr="008A3414"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 xml:space="preserve"> ± </w:t>
            </w: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0.07</w:t>
            </w:r>
          </w:p>
        </w:tc>
        <w:tc>
          <w:tcPr>
            <w:tcW w:w="1241" w:type="dxa"/>
            <w:tcBorders>
              <w:bottom w:val="single" w:sz="4" w:space="0" w:color="auto"/>
              <w:right w:val="single" w:sz="4" w:space="0" w:color="auto"/>
            </w:tcBorders>
          </w:tcPr>
          <w:p w14:paraId="272E9293" w14:textId="547FDBBE" w:rsidR="008A3414" w:rsidRDefault="008D15B9" w:rsidP="008A34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  <w:lang w:val="en-AU"/>
              </w:rPr>
              <w:t>8.7</w:t>
            </w:r>
          </w:p>
        </w:tc>
      </w:tr>
    </w:tbl>
    <w:p w14:paraId="45994BB2" w14:textId="12126B5C" w:rsidR="008A3414" w:rsidRDefault="004545F6" w:rsidP="00852FCB">
      <w:pPr>
        <w:spacing w:line="360" w:lineRule="auto"/>
        <w:jc w:val="both"/>
        <w:rPr>
          <w:color w:val="000000" w:themeColor="text1"/>
          <w:sz w:val="16"/>
          <w:szCs w:val="16"/>
        </w:rPr>
      </w:pPr>
      <w:r w:rsidRPr="00224638">
        <w:rPr>
          <w:b/>
          <w:bCs/>
          <w:sz w:val="16"/>
          <w:szCs w:val="16"/>
          <w:vertAlign w:val="superscript"/>
        </w:rPr>
        <w:t>a</w:t>
      </w:r>
      <w:r w:rsidRPr="00224638">
        <w:rPr>
          <w:b/>
          <w:bCs/>
          <w:sz w:val="16"/>
          <w:szCs w:val="16"/>
        </w:rPr>
        <w:t xml:space="preserve"> </w:t>
      </w:r>
      <w:r w:rsidRPr="00224638">
        <w:rPr>
          <w:sz w:val="16"/>
          <w:szCs w:val="16"/>
        </w:rPr>
        <w:t>Fold-difference</w:t>
      </w:r>
      <w:r w:rsidRPr="00224638">
        <w:rPr>
          <w:b/>
          <w:bCs/>
          <w:sz w:val="16"/>
          <w:szCs w:val="16"/>
        </w:rPr>
        <w:t xml:space="preserve"> </w:t>
      </w:r>
      <w:r w:rsidRPr="00224638">
        <w:rPr>
          <w:sz w:val="16"/>
          <w:szCs w:val="16"/>
        </w:rPr>
        <w:t xml:space="preserve">in the number of transposon insertions: e.g. the </w:t>
      </w:r>
      <w:r w:rsidRPr="00224638">
        <w:rPr>
          <w:color w:val="000000" w:themeColor="text1"/>
          <w:sz w:val="16"/>
          <w:szCs w:val="16"/>
        </w:rPr>
        <w:t>∆</w:t>
      </w:r>
      <w:proofErr w:type="spellStart"/>
      <w:r w:rsidR="008A3414">
        <w:rPr>
          <w:i/>
          <w:iCs/>
          <w:color w:val="000000" w:themeColor="text1"/>
          <w:sz w:val="16"/>
          <w:szCs w:val="16"/>
        </w:rPr>
        <w:t>pbpF</w:t>
      </w:r>
      <w:proofErr w:type="spellEnd"/>
      <w:r w:rsidR="008A3414">
        <w:rPr>
          <w:i/>
          <w:iCs/>
          <w:color w:val="000000" w:themeColor="text1"/>
          <w:sz w:val="16"/>
          <w:szCs w:val="16"/>
        </w:rPr>
        <w:t xml:space="preserve"> </w:t>
      </w:r>
      <w:r w:rsidRPr="00224638">
        <w:rPr>
          <w:color w:val="000000" w:themeColor="text1"/>
          <w:sz w:val="16"/>
          <w:szCs w:val="16"/>
        </w:rPr>
        <w:t xml:space="preserve">mutant had </w:t>
      </w:r>
      <w:r w:rsidR="003C23FF">
        <w:rPr>
          <w:color w:val="000000" w:themeColor="text1"/>
          <w:sz w:val="16"/>
          <w:szCs w:val="16"/>
        </w:rPr>
        <w:t>8.8-</w:t>
      </w:r>
      <w:r w:rsidRPr="00224638">
        <w:rPr>
          <w:color w:val="000000" w:themeColor="text1"/>
          <w:sz w:val="16"/>
          <w:szCs w:val="16"/>
        </w:rPr>
        <w:t xml:space="preserve">fold less transposon insertions </w:t>
      </w:r>
      <w:r w:rsidR="00BB7E86" w:rsidRPr="00224638">
        <w:rPr>
          <w:color w:val="000000" w:themeColor="text1"/>
          <w:sz w:val="16"/>
          <w:szCs w:val="16"/>
        </w:rPr>
        <w:t xml:space="preserve">in the </w:t>
      </w:r>
      <w:r w:rsidR="00BB7E86" w:rsidRPr="00224638">
        <w:rPr>
          <w:rFonts w:ascii="Symbol" w:eastAsia="Symbol" w:hAnsi="Symbol" w:cs="Symbol"/>
          <w:color w:val="000000" w:themeColor="text1"/>
          <w:sz w:val="16"/>
          <w:szCs w:val="16"/>
        </w:rPr>
        <w:t></w:t>
      </w:r>
      <w:proofErr w:type="spellStart"/>
      <w:r w:rsidR="00BB7E86" w:rsidRPr="00224638">
        <w:rPr>
          <w:i/>
          <w:iCs/>
          <w:color w:val="000000" w:themeColor="text1"/>
          <w:sz w:val="16"/>
          <w:szCs w:val="16"/>
        </w:rPr>
        <w:t>spoII</w:t>
      </w:r>
      <w:r w:rsidR="00C70B92">
        <w:rPr>
          <w:i/>
          <w:iCs/>
          <w:color w:val="000000" w:themeColor="text1"/>
          <w:sz w:val="16"/>
          <w:szCs w:val="16"/>
        </w:rPr>
        <w:t>IL</w:t>
      </w:r>
      <w:proofErr w:type="spellEnd"/>
      <w:r w:rsidR="00BB7E86" w:rsidRPr="00224638">
        <w:rPr>
          <w:color w:val="000000" w:themeColor="text1"/>
          <w:sz w:val="16"/>
          <w:szCs w:val="16"/>
        </w:rPr>
        <w:t xml:space="preserve"> </w:t>
      </w:r>
      <w:r w:rsidRPr="00224638">
        <w:rPr>
          <w:color w:val="000000" w:themeColor="text1"/>
          <w:sz w:val="16"/>
          <w:szCs w:val="16"/>
        </w:rPr>
        <w:t>than the WT.</w:t>
      </w:r>
    </w:p>
    <w:p w14:paraId="0F550599" w14:textId="3BC45C23" w:rsidR="004545F6" w:rsidRPr="003C23FF" w:rsidRDefault="008A3414" w:rsidP="00852FCB">
      <w:pPr>
        <w:spacing w:line="360" w:lineRule="auto"/>
        <w:jc w:val="both"/>
        <w:rPr>
          <w:b/>
          <w:bCs/>
          <w:color w:val="000000" w:themeColor="text1"/>
          <w:sz w:val="16"/>
          <w:szCs w:val="16"/>
        </w:rPr>
      </w:pPr>
      <w:r w:rsidRPr="00331F79">
        <w:rPr>
          <w:b/>
          <w:bCs/>
          <w:color w:val="000000" w:themeColor="text1"/>
          <w:sz w:val="16"/>
          <w:szCs w:val="16"/>
          <w:vertAlign w:val="superscript"/>
        </w:rPr>
        <w:t>b</w:t>
      </w:r>
      <w:r w:rsidR="004545F6" w:rsidRPr="00331F79">
        <w:rPr>
          <w:b/>
          <w:bCs/>
          <w:color w:val="000000" w:themeColor="text1"/>
          <w:sz w:val="16"/>
          <w:szCs w:val="16"/>
          <w:vertAlign w:val="superscript"/>
        </w:rPr>
        <w:t xml:space="preserve"> </w:t>
      </w:r>
      <w:r w:rsidR="003C23FF" w:rsidRPr="003C23FF">
        <w:rPr>
          <w:color w:val="000000" w:themeColor="text1"/>
          <w:sz w:val="16"/>
          <w:szCs w:val="16"/>
        </w:rPr>
        <w:t>Sporulation efficiency</w:t>
      </w:r>
      <w:r w:rsidR="003C23FF">
        <w:rPr>
          <w:color w:val="000000" w:themeColor="text1"/>
          <w:sz w:val="16"/>
          <w:szCs w:val="16"/>
        </w:rPr>
        <w:t xml:space="preserve"> (% relative to WT)</w:t>
      </w:r>
      <w:r w:rsidR="003C23FF" w:rsidRPr="003C23FF">
        <w:rPr>
          <w:color w:val="000000" w:themeColor="text1"/>
          <w:sz w:val="16"/>
          <w:szCs w:val="16"/>
        </w:rPr>
        <w:t xml:space="preserve"> of double mutants: e.g.</w:t>
      </w:r>
      <w:r w:rsidR="003C23FF">
        <w:rPr>
          <w:color w:val="000000" w:themeColor="text1"/>
          <w:sz w:val="16"/>
          <w:szCs w:val="16"/>
        </w:rPr>
        <w:t xml:space="preserve"> the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 w:rsidRPr="003C23FF">
        <w:rPr>
          <w:i/>
          <w:iCs/>
          <w:color w:val="000000" w:themeColor="text1"/>
          <w:sz w:val="16"/>
          <w:szCs w:val="16"/>
        </w:rPr>
        <w:t>spoIIIL</w:t>
      </w:r>
      <w:proofErr w:type="spellEnd"/>
      <w:r w:rsidR="003C23FF" w:rsidRPr="003C23FF">
        <w:rPr>
          <w:i/>
          <w:iCs/>
          <w:color w:val="000000" w:themeColor="text1"/>
          <w:sz w:val="16"/>
          <w:szCs w:val="16"/>
        </w:rPr>
        <w:t xml:space="preserve">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>
        <w:rPr>
          <w:i/>
          <w:iCs/>
          <w:color w:val="000000" w:themeColor="text1"/>
          <w:sz w:val="16"/>
          <w:szCs w:val="16"/>
        </w:rPr>
        <w:t>pbpF</w:t>
      </w:r>
      <w:proofErr w:type="spellEnd"/>
      <w:r w:rsidR="003C23FF">
        <w:rPr>
          <w:color w:val="000000" w:themeColor="text1"/>
          <w:sz w:val="16"/>
          <w:szCs w:val="16"/>
        </w:rPr>
        <w:t xml:space="preserve"> double mutant produced 4.5% spores.</w:t>
      </w:r>
    </w:p>
    <w:p w14:paraId="2271D4C2" w14:textId="43D611C9" w:rsidR="00331F79" w:rsidRPr="003C23FF" w:rsidRDefault="00331F79" w:rsidP="00852FCB">
      <w:pPr>
        <w:spacing w:line="360" w:lineRule="auto"/>
        <w:jc w:val="both"/>
        <w:rPr>
          <w:b/>
          <w:bCs/>
          <w:color w:val="000000" w:themeColor="text1"/>
          <w:sz w:val="16"/>
          <w:szCs w:val="16"/>
        </w:rPr>
      </w:pPr>
      <w:r w:rsidRPr="00331F79">
        <w:rPr>
          <w:b/>
          <w:bCs/>
          <w:color w:val="000000" w:themeColor="text1"/>
          <w:sz w:val="16"/>
          <w:szCs w:val="16"/>
          <w:vertAlign w:val="superscript"/>
        </w:rPr>
        <w:t>c</w:t>
      </w:r>
      <w:r w:rsidR="003C23FF" w:rsidRPr="003C23FF">
        <w:rPr>
          <w:sz w:val="16"/>
          <w:szCs w:val="16"/>
        </w:rPr>
        <w:t xml:space="preserve"> </w:t>
      </w:r>
      <w:r w:rsidR="003C23FF" w:rsidRPr="00224638">
        <w:rPr>
          <w:sz w:val="16"/>
          <w:szCs w:val="16"/>
        </w:rPr>
        <w:t>Fold-difference</w:t>
      </w:r>
      <w:r w:rsidR="003C23FF" w:rsidRPr="00224638">
        <w:rPr>
          <w:b/>
          <w:bCs/>
          <w:sz w:val="16"/>
          <w:szCs w:val="16"/>
        </w:rPr>
        <w:t xml:space="preserve"> </w:t>
      </w:r>
      <w:r w:rsidR="003C23FF" w:rsidRPr="00224638">
        <w:rPr>
          <w:sz w:val="16"/>
          <w:szCs w:val="16"/>
        </w:rPr>
        <w:t xml:space="preserve">in </w:t>
      </w:r>
      <w:r w:rsidR="003C23FF">
        <w:rPr>
          <w:sz w:val="16"/>
          <w:szCs w:val="16"/>
        </w:rPr>
        <w:t xml:space="preserve">sporulation efficiency of the double mutant relative to the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 w:rsidRPr="003C23FF">
        <w:rPr>
          <w:i/>
          <w:iCs/>
          <w:color w:val="000000" w:themeColor="text1"/>
          <w:sz w:val="16"/>
          <w:szCs w:val="16"/>
        </w:rPr>
        <w:t>spoIIIL</w:t>
      </w:r>
      <w:proofErr w:type="spellEnd"/>
      <w:r w:rsidR="003C23FF">
        <w:rPr>
          <w:i/>
          <w:iCs/>
          <w:color w:val="000000" w:themeColor="text1"/>
          <w:sz w:val="16"/>
          <w:szCs w:val="16"/>
        </w:rPr>
        <w:t xml:space="preserve"> </w:t>
      </w:r>
      <w:r w:rsidR="003C23FF" w:rsidRPr="003C23FF">
        <w:rPr>
          <w:color w:val="000000" w:themeColor="text1"/>
          <w:sz w:val="16"/>
          <w:szCs w:val="16"/>
        </w:rPr>
        <w:t>mutant:</w:t>
      </w:r>
      <w:r w:rsidR="003C23FF">
        <w:rPr>
          <w:i/>
          <w:iCs/>
          <w:color w:val="000000" w:themeColor="text1"/>
          <w:sz w:val="16"/>
          <w:szCs w:val="16"/>
        </w:rPr>
        <w:t xml:space="preserve"> </w:t>
      </w:r>
      <w:r w:rsidR="003C23FF" w:rsidRPr="003C23FF">
        <w:rPr>
          <w:color w:val="000000" w:themeColor="text1"/>
          <w:sz w:val="16"/>
          <w:szCs w:val="16"/>
        </w:rPr>
        <w:t>e.g.</w:t>
      </w:r>
      <w:r w:rsidR="003C23FF">
        <w:rPr>
          <w:color w:val="000000" w:themeColor="text1"/>
          <w:sz w:val="16"/>
          <w:szCs w:val="16"/>
        </w:rPr>
        <w:t xml:space="preserve"> the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 w:rsidRPr="003C23FF">
        <w:rPr>
          <w:i/>
          <w:iCs/>
          <w:color w:val="000000" w:themeColor="text1"/>
          <w:sz w:val="16"/>
          <w:szCs w:val="16"/>
        </w:rPr>
        <w:t>spoIIIL</w:t>
      </w:r>
      <w:proofErr w:type="spellEnd"/>
      <w:r w:rsidR="003C23FF" w:rsidRPr="003C23FF">
        <w:rPr>
          <w:i/>
          <w:iCs/>
          <w:color w:val="000000" w:themeColor="text1"/>
          <w:sz w:val="16"/>
          <w:szCs w:val="16"/>
        </w:rPr>
        <w:t xml:space="preserve">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>
        <w:rPr>
          <w:i/>
          <w:iCs/>
          <w:color w:val="000000" w:themeColor="text1"/>
          <w:sz w:val="16"/>
          <w:szCs w:val="16"/>
        </w:rPr>
        <w:t>pbpF</w:t>
      </w:r>
      <w:proofErr w:type="spellEnd"/>
      <w:r w:rsidR="003C23FF">
        <w:rPr>
          <w:color w:val="000000" w:themeColor="text1"/>
          <w:sz w:val="16"/>
          <w:szCs w:val="16"/>
        </w:rPr>
        <w:t xml:space="preserve"> double mutant produced </w:t>
      </w:r>
      <w:r w:rsidR="003C23FF">
        <w:rPr>
          <w:color w:val="000000" w:themeColor="text1"/>
          <w:sz w:val="16"/>
          <w:szCs w:val="16"/>
        </w:rPr>
        <w:t>7.1-fold fewer</w:t>
      </w:r>
      <w:r w:rsidR="003C23FF">
        <w:rPr>
          <w:color w:val="000000" w:themeColor="text1"/>
          <w:sz w:val="16"/>
          <w:szCs w:val="16"/>
        </w:rPr>
        <w:t xml:space="preserve"> spores</w:t>
      </w:r>
      <w:r w:rsidR="003C23FF">
        <w:rPr>
          <w:color w:val="000000" w:themeColor="text1"/>
          <w:sz w:val="16"/>
          <w:szCs w:val="16"/>
        </w:rPr>
        <w:t xml:space="preserve"> compared to the </w:t>
      </w:r>
      <w:r w:rsidR="003C23FF" w:rsidRPr="00224638">
        <w:rPr>
          <w:color w:val="000000" w:themeColor="text1"/>
          <w:sz w:val="16"/>
          <w:szCs w:val="16"/>
        </w:rPr>
        <w:t>∆</w:t>
      </w:r>
      <w:proofErr w:type="spellStart"/>
      <w:r w:rsidR="003C23FF" w:rsidRPr="003C23FF">
        <w:rPr>
          <w:i/>
          <w:iCs/>
          <w:color w:val="000000" w:themeColor="text1"/>
          <w:sz w:val="16"/>
          <w:szCs w:val="16"/>
        </w:rPr>
        <w:t>spoIIIL</w:t>
      </w:r>
      <w:proofErr w:type="spellEnd"/>
      <w:r w:rsidR="003C23FF">
        <w:rPr>
          <w:i/>
          <w:iCs/>
          <w:color w:val="000000" w:themeColor="text1"/>
          <w:sz w:val="16"/>
          <w:szCs w:val="16"/>
        </w:rPr>
        <w:t xml:space="preserve"> </w:t>
      </w:r>
      <w:r w:rsidR="003C23FF" w:rsidRPr="003C23FF">
        <w:rPr>
          <w:color w:val="000000" w:themeColor="text1"/>
          <w:sz w:val="16"/>
          <w:szCs w:val="16"/>
        </w:rPr>
        <w:t>mutant</w:t>
      </w:r>
      <w:r w:rsidR="003C23FF">
        <w:rPr>
          <w:color w:val="000000" w:themeColor="text1"/>
          <w:sz w:val="16"/>
          <w:szCs w:val="16"/>
        </w:rPr>
        <w:t>.</w:t>
      </w:r>
    </w:p>
    <w:p w14:paraId="3EEFC94F" w14:textId="4C448101" w:rsidR="136BC442" w:rsidRPr="00224638" w:rsidRDefault="136BC442" w:rsidP="0C42C144">
      <w:pPr>
        <w:jc w:val="both"/>
        <w:rPr>
          <w:rFonts w:eastAsia="Calibri"/>
          <w:color w:val="000000" w:themeColor="text1"/>
          <w:sz w:val="16"/>
          <w:szCs w:val="16"/>
        </w:rPr>
      </w:pPr>
    </w:p>
    <w:p w14:paraId="5D50D8DC" w14:textId="77777777" w:rsidR="00BB7E86" w:rsidRPr="00EF34B5" w:rsidRDefault="00BB7E86" w:rsidP="004545F6">
      <w:pPr>
        <w:jc w:val="both"/>
        <w:rPr>
          <w:b/>
          <w:sz w:val="20"/>
          <w:szCs w:val="20"/>
        </w:rPr>
      </w:pPr>
    </w:p>
    <w:p w14:paraId="7955707C" w14:textId="77777777" w:rsidR="00355C46" w:rsidRPr="00EF34B5" w:rsidRDefault="00355C46"/>
    <w:sectPr w:rsidR="00355C46" w:rsidRPr="00EF34B5" w:rsidSect="002479A1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A272B" w14:textId="77777777" w:rsidR="0020651A" w:rsidRDefault="0020651A" w:rsidP="00852FCB">
      <w:r>
        <w:separator/>
      </w:r>
    </w:p>
  </w:endnote>
  <w:endnote w:type="continuationSeparator" w:id="0">
    <w:p w14:paraId="13EE5204" w14:textId="77777777" w:rsidR="0020651A" w:rsidRDefault="0020651A" w:rsidP="00852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15423114"/>
      <w:docPartObj>
        <w:docPartGallery w:val="Page Numbers (Bottom of Page)"/>
        <w:docPartUnique/>
      </w:docPartObj>
    </w:sdtPr>
    <w:sdtContent>
      <w:p w14:paraId="6B3C5FA2" w14:textId="25799D66" w:rsidR="00852FCB" w:rsidRDefault="00852FCB" w:rsidP="003D1B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30CD30" w14:textId="77777777" w:rsidR="00852FCB" w:rsidRDefault="00852FCB" w:rsidP="00852F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94197728"/>
      <w:docPartObj>
        <w:docPartGallery w:val="Page Numbers (Bottom of Page)"/>
        <w:docPartUnique/>
      </w:docPartObj>
    </w:sdtPr>
    <w:sdtContent>
      <w:p w14:paraId="763C0E9C" w14:textId="348BA292" w:rsidR="00852FCB" w:rsidRDefault="00852FCB" w:rsidP="003D1B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2E805" w14:textId="77777777" w:rsidR="00852FCB" w:rsidRDefault="00852FCB" w:rsidP="00852F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2885B1" w14:textId="77777777" w:rsidR="0020651A" w:rsidRDefault="0020651A" w:rsidP="00852FCB">
      <w:r>
        <w:separator/>
      </w:r>
    </w:p>
  </w:footnote>
  <w:footnote w:type="continuationSeparator" w:id="0">
    <w:p w14:paraId="2C11CA38" w14:textId="77777777" w:rsidR="0020651A" w:rsidRDefault="0020651A" w:rsidP="00852F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B91D17"/>
    <w:multiLevelType w:val="hybridMultilevel"/>
    <w:tmpl w:val="3ED6002E"/>
    <w:lvl w:ilvl="0" w:tplc="498E30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BED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62EE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741B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D43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F2B0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9CC6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6C5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C4B4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501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A1"/>
    <w:rsid w:val="00001588"/>
    <w:rsid w:val="000024BF"/>
    <w:rsid w:val="00006DEB"/>
    <w:rsid w:val="00011820"/>
    <w:rsid w:val="000122FD"/>
    <w:rsid w:val="00015626"/>
    <w:rsid w:val="00016B2C"/>
    <w:rsid w:val="000170B2"/>
    <w:rsid w:val="0002453A"/>
    <w:rsid w:val="00025F1C"/>
    <w:rsid w:val="000344F0"/>
    <w:rsid w:val="000367D3"/>
    <w:rsid w:val="000400E9"/>
    <w:rsid w:val="00043C69"/>
    <w:rsid w:val="000448F0"/>
    <w:rsid w:val="00057136"/>
    <w:rsid w:val="000641FB"/>
    <w:rsid w:val="0007458F"/>
    <w:rsid w:val="000866EF"/>
    <w:rsid w:val="0008738D"/>
    <w:rsid w:val="0009089F"/>
    <w:rsid w:val="000A036C"/>
    <w:rsid w:val="000A3E3F"/>
    <w:rsid w:val="000B09CA"/>
    <w:rsid w:val="000C34CF"/>
    <w:rsid w:val="000D5753"/>
    <w:rsid w:val="000D6BF1"/>
    <w:rsid w:val="000E0961"/>
    <w:rsid w:val="000E72EE"/>
    <w:rsid w:val="000F3795"/>
    <w:rsid w:val="000F6152"/>
    <w:rsid w:val="00102A32"/>
    <w:rsid w:val="00106BCB"/>
    <w:rsid w:val="00115792"/>
    <w:rsid w:val="00117210"/>
    <w:rsid w:val="001209E3"/>
    <w:rsid w:val="0012352E"/>
    <w:rsid w:val="001255A7"/>
    <w:rsid w:val="0012710B"/>
    <w:rsid w:val="00145609"/>
    <w:rsid w:val="00162313"/>
    <w:rsid w:val="00164E57"/>
    <w:rsid w:val="00173C3D"/>
    <w:rsid w:val="00176B99"/>
    <w:rsid w:val="0018741D"/>
    <w:rsid w:val="00195CE3"/>
    <w:rsid w:val="001A04A7"/>
    <w:rsid w:val="001A5E07"/>
    <w:rsid w:val="001B5224"/>
    <w:rsid w:val="001C7E26"/>
    <w:rsid w:val="001D4E08"/>
    <w:rsid w:val="001D64AD"/>
    <w:rsid w:val="001E5A78"/>
    <w:rsid w:val="001F133F"/>
    <w:rsid w:val="001F2703"/>
    <w:rsid w:val="00205536"/>
    <w:rsid w:val="0020651A"/>
    <w:rsid w:val="00206FF2"/>
    <w:rsid w:val="00211655"/>
    <w:rsid w:val="00211D94"/>
    <w:rsid w:val="00212FA0"/>
    <w:rsid w:val="00220164"/>
    <w:rsid w:val="002217E7"/>
    <w:rsid w:val="00224638"/>
    <w:rsid w:val="00224F3B"/>
    <w:rsid w:val="0022716C"/>
    <w:rsid w:val="002338BB"/>
    <w:rsid w:val="00234168"/>
    <w:rsid w:val="00234B60"/>
    <w:rsid w:val="00241D6D"/>
    <w:rsid w:val="00245FE1"/>
    <w:rsid w:val="002479A1"/>
    <w:rsid w:val="00251840"/>
    <w:rsid w:val="00252D8E"/>
    <w:rsid w:val="00270CC5"/>
    <w:rsid w:val="00272680"/>
    <w:rsid w:val="00277727"/>
    <w:rsid w:val="00280221"/>
    <w:rsid w:val="00293CC2"/>
    <w:rsid w:val="002A1BDE"/>
    <w:rsid w:val="002A35DD"/>
    <w:rsid w:val="002B2F2D"/>
    <w:rsid w:val="002B3739"/>
    <w:rsid w:val="002C41E7"/>
    <w:rsid w:val="002D1AD4"/>
    <w:rsid w:val="002D2312"/>
    <w:rsid w:val="002D2C6F"/>
    <w:rsid w:val="002D4E2D"/>
    <w:rsid w:val="002D71E2"/>
    <w:rsid w:val="002E049C"/>
    <w:rsid w:val="002E439F"/>
    <w:rsid w:val="002F5856"/>
    <w:rsid w:val="00302F69"/>
    <w:rsid w:val="0030457B"/>
    <w:rsid w:val="0030463C"/>
    <w:rsid w:val="00304E00"/>
    <w:rsid w:val="003067CC"/>
    <w:rsid w:val="00310066"/>
    <w:rsid w:val="0031496E"/>
    <w:rsid w:val="00331AAF"/>
    <w:rsid w:val="00331F79"/>
    <w:rsid w:val="00332576"/>
    <w:rsid w:val="0033660D"/>
    <w:rsid w:val="0035044F"/>
    <w:rsid w:val="00351036"/>
    <w:rsid w:val="00353420"/>
    <w:rsid w:val="00354030"/>
    <w:rsid w:val="00355C46"/>
    <w:rsid w:val="00357473"/>
    <w:rsid w:val="00360367"/>
    <w:rsid w:val="00370005"/>
    <w:rsid w:val="0037599C"/>
    <w:rsid w:val="00382A69"/>
    <w:rsid w:val="00382C2E"/>
    <w:rsid w:val="00390C0C"/>
    <w:rsid w:val="00391FFD"/>
    <w:rsid w:val="003930E3"/>
    <w:rsid w:val="00394D3C"/>
    <w:rsid w:val="00394F2E"/>
    <w:rsid w:val="00397908"/>
    <w:rsid w:val="003B1C81"/>
    <w:rsid w:val="003B1ECD"/>
    <w:rsid w:val="003B5EE5"/>
    <w:rsid w:val="003B6FCB"/>
    <w:rsid w:val="003C23FF"/>
    <w:rsid w:val="003D02F7"/>
    <w:rsid w:val="003D7418"/>
    <w:rsid w:val="003E203A"/>
    <w:rsid w:val="003E74B4"/>
    <w:rsid w:val="003F1D63"/>
    <w:rsid w:val="00403C2C"/>
    <w:rsid w:val="00405424"/>
    <w:rsid w:val="00407ED9"/>
    <w:rsid w:val="00412EED"/>
    <w:rsid w:val="00414984"/>
    <w:rsid w:val="004163C7"/>
    <w:rsid w:val="0041763A"/>
    <w:rsid w:val="00423874"/>
    <w:rsid w:val="00426C8E"/>
    <w:rsid w:val="004275FB"/>
    <w:rsid w:val="00433521"/>
    <w:rsid w:val="00435358"/>
    <w:rsid w:val="00437BE1"/>
    <w:rsid w:val="004503C4"/>
    <w:rsid w:val="004545F6"/>
    <w:rsid w:val="0046174C"/>
    <w:rsid w:val="0046325D"/>
    <w:rsid w:val="004653CF"/>
    <w:rsid w:val="004800A1"/>
    <w:rsid w:val="00482441"/>
    <w:rsid w:val="004A12E2"/>
    <w:rsid w:val="004B3804"/>
    <w:rsid w:val="004B5618"/>
    <w:rsid w:val="004C345C"/>
    <w:rsid w:val="004C3880"/>
    <w:rsid w:val="004D1A2B"/>
    <w:rsid w:val="004D4E19"/>
    <w:rsid w:val="004E0E1D"/>
    <w:rsid w:val="004E21B1"/>
    <w:rsid w:val="004F6429"/>
    <w:rsid w:val="005054ED"/>
    <w:rsid w:val="00510F1B"/>
    <w:rsid w:val="00511716"/>
    <w:rsid w:val="00515B8C"/>
    <w:rsid w:val="00515EF6"/>
    <w:rsid w:val="00523C3D"/>
    <w:rsid w:val="00525E55"/>
    <w:rsid w:val="00530B50"/>
    <w:rsid w:val="0053520C"/>
    <w:rsid w:val="0053525B"/>
    <w:rsid w:val="00551276"/>
    <w:rsid w:val="005655DE"/>
    <w:rsid w:val="00584590"/>
    <w:rsid w:val="00590992"/>
    <w:rsid w:val="0059145B"/>
    <w:rsid w:val="005A1FE3"/>
    <w:rsid w:val="005B716D"/>
    <w:rsid w:val="005C0145"/>
    <w:rsid w:val="005C1E20"/>
    <w:rsid w:val="005C6655"/>
    <w:rsid w:val="005C78A0"/>
    <w:rsid w:val="005D31FF"/>
    <w:rsid w:val="005D5086"/>
    <w:rsid w:val="005D7C97"/>
    <w:rsid w:val="005D7EF5"/>
    <w:rsid w:val="005E3B0B"/>
    <w:rsid w:val="005E6742"/>
    <w:rsid w:val="005F305E"/>
    <w:rsid w:val="005F6240"/>
    <w:rsid w:val="005F6A43"/>
    <w:rsid w:val="00604340"/>
    <w:rsid w:val="00607BFD"/>
    <w:rsid w:val="0061022F"/>
    <w:rsid w:val="006178DE"/>
    <w:rsid w:val="0062058C"/>
    <w:rsid w:val="00620DAF"/>
    <w:rsid w:val="00632BF6"/>
    <w:rsid w:val="00640CA6"/>
    <w:rsid w:val="006428C4"/>
    <w:rsid w:val="006467BF"/>
    <w:rsid w:val="00652760"/>
    <w:rsid w:val="00675F52"/>
    <w:rsid w:val="006770DC"/>
    <w:rsid w:val="00680747"/>
    <w:rsid w:val="00682BF9"/>
    <w:rsid w:val="00690C98"/>
    <w:rsid w:val="00696878"/>
    <w:rsid w:val="006A5669"/>
    <w:rsid w:val="006C5D29"/>
    <w:rsid w:val="006C74B4"/>
    <w:rsid w:val="006D22A9"/>
    <w:rsid w:val="006D3E38"/>
    <w:rsid w:val="006D44BF"/>
    <w:rsid w:val="006D7888"/>
    <w:rsid w:val="006F32F9"/>
    <w:rsid w:val="006F65FD"/>
    <w:rsid w:val="0070122C"/>
    <w:rsid w:val="007033BB"/>
    <w:rsid w:val="00704581"/>
    <w:rsid w:val="00714FA8"/>
    <w:rsid w:val="00720068"/>
    <w:rsid w:val="00731B18"/>
    <w:rsid w:val="0073270D"/>
    <w:rsid w:val="00740A8A"/>
    <w:rsid w:val="00746402"/>
    <w:rsid w:val="00747B60"/>
    <w:rsid w:val="007603CB"/>
    <w:rsid w:val="00763232"/>
    <w:rsid w:val="00766E4E"/>
    <w:rsid w:val="00767819"/>
    <w:rsid w:val="00767AEB"/>
    <w:rsid w:val="00770E11"/>
    <w:rsid w:val="00771C70"/>
    <w:rsid w:val="00773446"/>
    <w:rsid w:val="00780B9B"/>
    <w:rsid w:val="00781E48"/>
    <w:rsid w:val="00795E79"/>
    <w:rsid w:val="00796968"/>
    <w:rsid w:val="007A3D86"/>
    <w:rsid w:val="007A6936"/>
    <w:rsid w:val="007B00CA"/>
    <w:rsid w:val="007C4DD1"/>
    <w:rsid w:val="007C709C"/>
    <w:rsid w:val="007E6702"/>
    <w:rsid w:val="007E7297"/>
    <w:rsid w:val="007F4747"/>
    <w:rsid w:val="00805B6B"/>
    <w:rsid w:val="00807E33"/>
    <w:rsid w:val="00817B81"/>
    <w:rsid w:val="00820EC9"/>
    <w:rsid w:val="0082181B"/>
    <w:rsid w:val="008273FF"/>
    <w:rsid w:val="008304F3"/>
    <w:rsid w:val="00843856"/>
    <w:rsid w:val="00852FCB"/>
    <w:rsid w:val="0086699A"/>
    <w:rsid w:val="00871346"/>
    <w:rsid w:val="008815C4"/>
    <w:rsid w:val="008A0E90"/>
    <w:rsid w:val="008A3414"/>
    <w:rsid w:val="008B1688"/>
    <w:rsid w:val="008B2336"/>
    <w:rsid w:val="008B7579"/>
    <w:rsid w:val="008D15B9"/>
    <w:rsid w:val="008D2288"/>
    <w:rsid w:val="008D7150"/>
    <w:rsid w:val="008F07FE"/>
    <w:rsid w:val="008F25EC"/>
    <w:rsid w:val="008F6153"/>
    <w:rsid w:val="009000CF"/>
    <w:rsid w:val="0090335D"/>
    <w:rsid w:val="00904A2C"/>
    <w:rsid w:val="0090539C"/>
    <w:rsid w:val="00911351"/>
    <w:rsid w:val="00913DC0"/>
    <w:rsid w:val="009255B4"/>
    <w:rsid w:val="00931027"/>
    <w:rsid w:val="00932A59"/>
    <w:rsid w:val="009343A7"/>
    <w:rsid w:val="00935147"/>
    <w:rsid w:val="00935939"/>
    <w:rsid w:val="00937E51"/>
    <w:rsid w:val="00944880"/>
    <w:rsid w:val="00947477"/>
    <w:rsid w:val="009521E2"/>
    <w:rsid w:val="00963394"/>
    <w:rsid w:val="0097755F"/>
    <w:rsid w:val="0098621E"/>
    <w:rsid w:val="0099009D"/>
    <w:rsid w:val="00992B42"/>
    <w:rsid w:val="009A170D"/>
    <w:rsid w:val="009A5DC9"/>
    <w:rsid w:val="009A64E6"/>
    <w:rsid w:val="009C11D8"/>
    <w:rsid w:val="009C347B"/>
    <w:rsid w:val="009C44B0"/>
    <w:rsid w:val="009C5883"/>
    <w:rsid w:val="009D280F"/>
    <w:rsid w:val="009D4B01"/>
    <w:rsid w:val="009D5E1D"/>
    <w:rsid w:val="009E36E5"/>
    <w:rsid w:val="009E4074"/>
    <w:rsid w:val="009E6EB9"/>
    <w:rsid w:val="009F4170"/>
    <w:rsid w:val="009F4695"/>
    <w:rsid w:val="009F4F47"/>
    <w:rsid w:val="009F58A5"/>
    <w:rsid w:val="00A0435C"/>
    <w:rsid w:val="00A05833"/>
    <w:rsid w:val="00A174FF"/>
    <w:rsid w:val="00A227EA"/>
    <w:rsid w:val="00A26810"/>
    <w:rsid w:val="00A30C48"/>
    <w:rsid w:val="00A33D23"/>
    <w:rsid w:val="00A44C4A"/>
    <w:rsid w:val="00A564DC"/>
    <w:rsid w:val="00A729F5"/>
    <w:rsid w:val="00A731D4"/>
    <w:rsid w:val="00A744AF"/>
    <w:rsid w:val="00A86AA3"/>
    <w:rsid w:val="00A86D56"/>
    <w:rsid w:val="00AB5A5C"/>
    <w:rsid w:val="00AB75D6"/>
    <w:rsid w:val="00AC2FE5"/>
    <w:rsid w:val="00AC3005"/>
    <w:rsid w:val="00AD2FD2"/>
    <w:rsid w:val="00AD762D"/>
    <w:rsid w:val="00AE25B1"/>
    <w:rsid w:val="00AF2F7F"/>
    <w:rsid w:val="00AF30B8"/>
    <w:rsid w:val="00AF36F6"/>
    <w:rsid w:val="00AF69A6"/>
    <w:rsid w:val="00B01EF6"/>
    <w:rsid w:val="00B12D16"/>
    <w:rsid w:val="00B13B98"/>
    <w:rsid w:val="00B165C4"/>
    <w:rsid w:val="00B22140"/>
    <w:rsid w:val="00B33D76"/>
    <w:rsid w:val="00B43361"/>
    <w:rsid w:val="00B56BFC"/>
    <w:rsid w:val="00B6110D"/>
    <w:rsid w:val="00B640BB"/>
    <w:rsid w:val="00B67AD7"/>
    <w:rsid w:val="00B72D9C"/>
    <w:rsid w:val="00B76117"/>
    <w:rsid w:val="00B76286"/>
    <w:rsid w:val="00B80454"/>
    <w:rsid w:val="00B858B6"/>
    <w:rsid w:val="00B85978"/>
    <w:rsid w:val="00B93A88"/>
    <w:rsid w:val="00B96E51"/>
    <w:rsid w:val="00BA0461"/>
    <w:rsid w:val="00BA6FD1"/>
    <w:rsid w:val="00BA7A75"/>
    <w:rsid w:val="00BA7E0B"/>
    <w:rsid w:val="00BB06F3"/>
    <w:rsid w:val="00BB34F8"/>
    <w:rsid w:val="00BB5EEA"/>
    <w:rsid w:val="00BB5FB7"/>
    <w:rsid w:val="00BB7E86"/>
    <w:rsid w:val="00BD1E9D"/>
    <w:rsid w:val="00BE7792"/>
    <w:rsid w:val="00BF4560"/>
    <w:rsid w:val="00BF5828"/>
    <w:rsid w:val="00BF59C0"/>
    <w:rsid w:val="00C038BB"/>
    <w:rsid w:val="00C11702"/>
    <w:rsid w:val="00C161F4"/>
    <w:rsid w:val="00C21CFB"/>
    <w:rsid w:val="00C2739B"/>
    <w:rsid w:val="00C3091B"/>
    <w:rsid w:val="00C32DE6"/>
    <w:rsid w:val="00C33309"/>
    <w:rsid w:val="00C55F12"/>
    <w:rsid w:val="00C70B92"/>
    <w:rsid w:val="00C77A3C"/>
    <w:rsid w:val="00C85D47"/>
    <w:rsid w:val="00C91E77"/>
    <w:rsid w:val="00CA7E9B"/>
    <w:rsid w:val="00CC5228"/>
    <w:rsid w:val="00CC576F"/>
    <w:rsid w:val="00CC6587"/>
    <w:rsid w:val="00CD2291"/>
    <w:rsid w:val="00CD5B1E"/>
    <w:rsid w:val="00CE12CE"/>
    <w:rsid w:val="00CE2090"/>
    <w:rsid w:val="00CE44FE"/>
    <w:rsid w:val="00CF12DD"/>
    <w:rsid w:val="00D03EC3"/>
    <w:rsid w:val="00D11CBF"/>
    <w:rsid w:val="00D1217E"/>
    <w:rsid w:val="00D2220D"/>
    <w:rsid w:val="00D233AC"/>
    <w:rsid w:val="00D2400F"/>
    <w:rsid w:val="00D2652D"/>
    <w:rsid w:val="00D3746A"/>
    <w:rsid w:val="00D42F13"/>
    <w:rsid w:val="00D452C2"/>
    <w:rsid w:val="00D46FE1"/>
    <w:rsid w:val="00D53BAE"/>
    <w:rsid w:val="00D54E62"/>
    <w:rsid w:val="00D6017C"/>
    <w:rsid w:val="00D6558E"/>
    <w:rsid w:val="00D7275B"/>
    <w:rsid w:val="00D7539A"/>
    <w:rsid w:val="00D82798"/>
    <w:rsid w:val="00D8546C"/>
    <w:rsid w:val="00D92B39"/>
    <w:rsid w:val="00D953E6"/>
    <w:rsid w:val="00DA435C"/>
    <w:rsid w:val="00DA4F30"/>
    <w:rsid w:val="00DD044F"/>
    <w:rsid w:val="00DD1E39"/>
    <w:rsid w:val="00DD2A9C"/>
    <w:rsid w:val="00DD4FB7"/>
    <w:rsid w:val="00DD5B7D"/>
    <w:rsid w:val="00E0099E"/>
    <w:rsid w:val="00E024A5"/>
    <w:rsid w:val="00E05613"/>
    <w:rsid w:val="00E07735"/>
    <w:rsid w:val="00E078AA"/>
    <w:rsid w:val="00E10E00"/>
    <w:rsid w:val="00E11B0B"/>
    <w:rsid w:val="00E12433"/>
    <w:rsid w:val="00E13ACE"/>
    <w:rsid w:val="00E13D72"/>
    <w:rsid w:val="00E33833"/>
    <w:rsid w:val="00E34141"/>
    <w:rsid w:val="00E34497"/>
    <w:rsid w:val="00E37988"/>
    <w:rsid w:val="00E45CE6"/>
    <w:rsid w:val="00E50834"/>
    <w:rsid w:val="00E52619"/>
    <w:rsid w:val="00E53258"/>
    <w:rsid w:val="00E54224"/>
    <w:rsid w:val="00E551E2"/>
    <w:rsid w:val="00E57A5C"/>
    <w:rsid w:val="00E60BEA"/>
    <w:rsid w:val="00E73546"/>
    <w:rsid w:val="00E939B4"/>
    <w:rsid w:val="00EA0D38"/>
    <w:rsid w:val="00EB46B0"/>
    <w:rsid w:val="00EB4CA5"/>
    <w:rsid w:val="00EB5B2A"/>
    <w:rsid w:val="00EC4167"/>
    <w:rsid w:val="00EC4191"/>
    <w:rsid w:val="00EC6370"/>
    <w:rsid w:val="00EE449B"/>
    <w:rsid w:val="00EE4B76"/>
    <w:rsid w:val="00EF28F1"/>
    <w:rsid w:val="00EF34B5"/>
    <w:rsid w:val="00F01916"/>
    <w:rsid w:val="00F0273D"/>
    <w:rsid w:val="00F04777"/>
    <w:rsid w:val="00F10311"/>
    <w:rsid w:val="00F27979"/>
    <w:rsid w:val="00F369FC"/>
    <w:rsid w:val="00F570B3"/>
    <w:rsid w:val="00F652C4"/>
    <w:rsid w:val="00F66505"/>
    <w:rsid w:val="00F724AE"/>
    <w:rsid w:val="00F73D1B"/>
    <w:rsid w:val="00F777E6"/>
    <w:rsid w:val="00F778F5"/>
    <w:rsid w:val="00F837D2"/>
    <w:rsid w:val="00F86217"/>
    <w:rsid w:val="00F93295"/>
    <w:rsid w:val="00F93AB7"/>
    <w:rsid w:val="00F9495F"/>
    <w:rsid w:val="00FA1648"/>
    <w:rsid w:val="00FA2ED5"/>
    <w:rsid w:val="00FA767D"/>
    <w:rsid w:val="00FB324C"/>
    <w:rsid w:val="00FB5B96"/>
    <w:rsid w:val="00FC2122"/>
    <w:rsid w:val="00FC2E57"/>
    <w:rsid w:val="00FD59B3"/>
    <w:rsid w:val="00FD5B6D"/>
    <w:rsid w:val="00FD7828"/>
    <w:rsid w:val="00FE2254"/>
    <w:rsid w:val="00FF1E90"/>
    <w:rsid w:val="00FF2415"/>
    <w:rsid w:val="00FF4784"/>
    <w:rsid w:val="00FF49BA"/>
    <w:rsid w:val="01A56113"/>
    <w:rsid w:val="02CB976C"/>
    <w:rsid w:val="0A3626A3"/>
    <w:rsid w:val="0C42C144"/>
    <w:rsid w:val="0F78CE6F"/>
    <w:rsid w:val="12F5334F"/>
    <w:rsid w:val="136BC442"/>
    <w:rsid w:val="149103B0"/>
    <w:rsid w:val="1F1886BB"/>
    <w:rsid w:val="206BBEB6"/>
    <w:rsid w:val="23A12D91"/>
    <w:rsid w:val="257180A5"/>
    <w:rsid w:val="2C5BAC8B"/>
    <w:rsid w:val="2F7D0483"/>
    <w:rsid w:val="307FB099"/>
    <w:rsid w:val="31C817C5"/>
    <w:rsid w:val="323E10CD"/>
    <w:rsid w:val="341951A9"/>
    <w:rsid w:val="35143B25"/>
    <w:rsid w:val="36F6DFA3"/>
    <w:rsid w:val="36FDDD05"/>
    <w:rsid w:val="39FBB5EB"/>
    <w:rsid w:val="3A2E8065"/>
    <w:rsid w:val="3F01F188"/>
    <w:rsid w:val="3FD49E98"/>
    <w:rsid w:val="4084998C"/>
    <w:rsid w:val="409DC1E9"/>
    <w:rsid w:val="437674E9"/>
    <w:rsid w:val="46A2A38E"/>
    <w:rsid w:val="47B345AB"/>
    <w:rsid w:val="4F423DBF"/>
    <w:rsid w:val="56A6B58A"/>
    <w:rsid w:val="584285EB"/>
    <w:rsid w:val="59453E11"/>
    <w:rsid w:val="5AA94352"/>
    <w:rsid w:val="5B07364F"/>
    <w:rsid w:val="5B35628F"/>
    <w:rsid w:val="5DBD6BEC"/>
    <w:rsid w:val="5F9C6BE8"/>
    <w:rsid w:val="60444F95"/>
    <w:rsid w:val="6B4D4903"/>
    <w:rsid w:val="6CFA238B"/>
    <w:rsid w:val="75CD0335"/>
    <w:rsid w:val="7B988D14"/>
    <w:rsid w:val="7BB4C3B6"/>
    <w:rsid w:val="7CB5F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610F"/>
  <w14:defaultImageDpi w14:val="32767"/>
  <w15:chartTrackingRefBased/>
  <w15:docId w15:val="{1715BFD0-A609-A442-8020-62473D7EF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480" w:line="276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79A1"/>
    <w:pPr>
      <w:spacing w:before="0" w:line="240" w:lineRule="auto"/>
      <w:ind w:firstLine="0"/>
      <w:jc w:val="left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9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9A1"/>
    <w:rPr>
      <w:rFonts w:ascii="Arial" w:hAnsi="Arial" w:cs="Arial"/>
    </w:rPr>
  </w:style>
  <w:style w:type="table" w:styleId="GridTable4-Accent3">
    <w:name w:val="Grid Table 4 Accent 3"/>
    <w:basedOn w:val="TableNormal"/>
    <w:uiPriority w:val="49"/>
    <w:rsid w:val="002479A1"/>
    <w:pPr>
      <w:spacing w:before="0" w:line="240" w:lineRule="auto"/>
      <w:ind w:firstLine="0"/>
      <w:jc w:val="left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024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E024A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8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55F12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C55F12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5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drigues, Christopher</cp:lastModifiedBy>
  <cp:revision>7</cp:revision>
  <dcterms:created xsi:type="dcterms:W3CDTF">2023-03-30T15:32:00Z</dcterms:created>
  <dcterms:modified xsi:type="dcterms:W3CDTF">2025-02-20T17:39:00Z</dcterms:modified>
</cp:coreProperties>
</file>